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01327" w14:textId="77777777" w:rsidR="009425EC" w:rsidRPr="002A7E7E" w:rsidRDefault="00E95404" w:rsidP="00183EBC">
      <w:pPr>
        <w:spacing w:line="220" w:lineRule="atLeast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Fig. S1</w:t>
      </w:r>
      <w:r w:rsidR="006A79AE" w:rsidRPr="002A7E7E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gramStart"/>
      <w:r w:rsidR="006A79AE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</w:t>
      </w:r>
      <w:proofErr w:type="gramEnd"/>
      <w:r w:rsidR="006A79AE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A79AE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CSCs at P3 </w:t>
      </w:r>
      <w:r w:rsidR="006A79AE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 t</w:t>
      </w:r>
      <w:r w:rsidR="006A79AE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RIFA medium supplemented with pCSE were obviously positive to ALDH3A1 staining</w:t>
      </w:r>
      <w:r w:rsidR="006A79AE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whereas </w:t>
      </w:r>
      <w:r w:rsidR="006A79AE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hCSCs at P</w:t>
      </w:r>
      <w:r w:rsidR="006A79AE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</w:t>
      </w:r>
      <w:r w:rsidR="006A79AE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the NM were negligibly expressed ALDH3A1</w:t>
      </w:r>
      <w:r w:rsidR="002B2E41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425EC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cale bars: </w:t>
      </w:r>
      <w:r w:rsidR="009425EC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5</w:t>
      </w:r>
      <w:r w:rsidR="009425EC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 μm</w:t>
      </w:r>
      <w:r w:rsidR="009425EC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53AB8FF1" w14:textId="77777777" w:rsidR="009425EC" w:rsidRPr="002A7E7E" w:rsidRDefault="00FB099A" w:rsidP="00AA1225">
      <w:pPr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Fig.</w:t>
      </w:r>
      <w:r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477D2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477D2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9425EC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225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AA1225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O</w:t>
      </w:r>
      <w:r w:rsidR="009425EC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plot of </w:t>
      </w:r>
      <w:r w:rsidR="009425EC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</w:t>
      </w:r>
      <w:r w:rsidR="009425EC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ignificant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logical processes 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ntially 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ffected by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C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 </w:t>
      </w:r>
      <w:r w:rsidR="00C1149F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C1149F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roteins</w:t>
      </w:r>
      <w:r w:rsidR="00AA1225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A1225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B) </w:t>
      </w:r>
      <w:r w:rsidR="00AA1225"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O</w:t>
      </w:r>
      <w:r w:rsidR="00AA1225"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plot of </w:t>
      </w:r>
      <w:r w:rsidR="00AA1225"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top 10 most notable biological processes</w:t>
      </w:r>
      <w:r w:rsidR="00AA1225"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77BDE30B" w14:textId="77777777" w:rsidR="00FB099A" w:rsidRPr="002A7E7E" w:rsidRDefault="00FB099A" w:rsidP="00AA1225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A7E7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ig. S3 </w:t>
      </w:r>
      <w:proofErr w:type="gramStart"/>
      <w:r w:rsidRPr="002A7E7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T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</w:t>
      </w:r>
      <w:proofErr w:type="gramEnd"/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2A7E7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results of 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ncentration of </w:t>
      </w: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decorin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90.65 ± 14.1 ng/ml), </w:t>
      </w: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insulin like growth factor</w:t>
      </w:r>
      <w:r w:rsidRPr="002A7E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84.56 ± 11.7 ng/ml), and </w:t>
      </w:r>
      <w:r w:rsidRPr="002A7E7E">
        <w:rPr>
          <w:rFonts w:ascii="Times New Roman" w:hAnsi="Times New Roman" w:cs="Times New Roman"/>
          <w:color w:val="000000" w:themeColor="text1"/>
          <w:sz w:val="24"/>
          <w:szCs w:val="24"/>
        </w:rPr>
        <w:t>clusterin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196 ± 46.61ng/ml)</w:t>
      </w:r>
      <w:r w:rsidRPr="002A7E7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ified</w:t>
      </w:r>
      <w:r w:rsidRPr="002A7E7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by t</w:t>
      </w:r>
      <w:r w:rsidRPr="002A7E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ELISA assay</w:t>
      </w:r>
      <w:r w:rsidRPr="002A7E7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.</w:t>
      </w:r>
    </w:p>
    <w:p w14:paraId="4ABC1CAC" w14:textId="06A2B98A" w:rsidR="000627E2" w:rsidRDefault="006335E5" w:rsidP="00AA122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g. S4</w:t>
      </w:r>
      <w:r w:rsidR="000627E2" w:rsidRPr="00FB09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Mouse corneal changed by 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>14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 days after injection.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27E2" w:rsidRPr="00FB09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A)</w:t>
      </w:r>
      <w:r w:rsidR="00332975" w:rsidRPr="00FB09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Slit-lamp biomicroscopy showed that 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the RIFA medium 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group and the </w:t>
      </w:r>
      <w:r w:rsidR="00332975" w:rsidRPr="00FB099A">
        <w:rPr>
          <w:rFonts w:ascii="Times New Roman" w:hAnsi="Times New Roman" w:cs="Times New Roman"/>
          <w:sz w:val="24"/>
          <w:szCs w:val="24"/>
        </w:rPr>
        <w:t>RIFA medium + pCSE group corneas appeared to be transparent.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(B) I</w:t>
      </w:r>
      <w:r w:rsidR="00332975" w:rsidRPr="00FB099A">
        <w:rPr>
          <w:rFonts w:ascii="Times New Roman" w:hAnsi="Times New Roman" w:cs="Times New Roman"/>
          <w:sz w:val="24"/>
          <w:szCs w:val="24"/>
        </w:rPr>
        <w:t>mmunostaining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of the mouse cornea sections 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>show</w:t>
      </w:r>
      <w:r w:rsidR="00332975" w:rsidRPr="00FB099A">
        <w:rPr>
          <w:rFonts w:ascii="Times New Roman" w:hAnsi="Times New Roman" w:cs="Times New Roman"/>
          <w:sz w:val="24"/>
          <w:szCs w:val="24"/>
        </w:rPr>
        <w:t>ed that positive CD34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and negative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CD45 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332975" w:rsidRPr="00FB099A">
        <w:rPr>
          <w:rFonts w:ascii="Times New Roman" w:hAnsi="Times New Roman" w:cs="Times New Roman"/>
          <w:sz w:val="24"/>
          <w:szCs w:val="24"/>
        </w:rPr>
        <w:t>in the RIFA medium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group and </w:t>
      </w:r>
      <w:r w:rsidR="00332975" w:rsidRPr="00FB099A">
        <w:rPr>
          <w:rFonts w:ascii="Times New Roman" w:hAnsi="Times New Roman" w:cs="Times New Roman"/>
          <w:sz w:val="24"/>
          <w:szCs w:val="24"/>
        </w:rPr>
        <w:t>RIFA medium supplemented with pCSE group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32975" w:rsidRPr="00FB099A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332975" w:rsidRPr="00FB099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32975" w:rsidRPr="00FB099A">
        <w:rPr>
          <w:rFonts w:ascii="Times New Roman" w:hAnsi="Times New Roman" w:cs="Times New Roman"/>
          <w:sz w:val="24"/>
          <w:szCs w:val="24"/>
        </w:rPr>
        <w:t xml:space="preserve"> for</w:t>
      </w:r>
      <w:r w:rsidR="00332975" w:rsidRPr="00FB099A">
        <w:rPr>
          <w:rFonts w:ascii="Times New Roman" w:hAnsi="Times New Roman" w:cs="Times New Roman" w:hint="eastAsia"/>
          <w:sz w:val="24"/>
          <w:szCs w:val="24"/>
        </w:rPr>
        <w:t xml:space="preserve"> B.</w:t>
      </w:r>
    </w:p>
    <w:p w14:paraId="2BB48C6B" w14:textId="487BC1EF" w:rsidR="00FC513A" w:rsidRPr="00FC513A" w:rsidRDefault="00FC513A" w:rsidP="00AA122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677111" w14:textId="77777777" w:rsidR="00FC513A" w:rsidRPr="00FC513A" w:rsidRDefault="00FC513A" w:rsidP="00FC51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13A">
        <w:rPr>
          <w:rFonts w:ascii="Times New Roman" w:hAnsi="Times New Roman" w:cs="Times New Roman"/>
          <w:color w:val="000000" w:themeColor="text1"/>
          <w:sz w:val="24"/>
          <w:szCs w:val="24"/>
        </w:rPr>
        <w:t>Table S1 List of primers.</w:t>
      </w:r>
    </w:p>
    <w:p w14:paraId="33699DE0" w14:textId="77777777" w:rsidR="00FC513A" w:rsidRPr="00FC513A" w:rsidRDefault="00FC513A" w:rsidP="00FC513A">
      <w:pPr>
        <w:adjustRightInd/>
        <w:snapToGrid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 </w:t>
      </w:r>
      <w:hyperlink r:id="rId6" w:tgtFrame="_blank" w:history="1">
        <w:r w:rsidRPr="00FC513A">
          <w:rPr>
            <w:rFonts w:ascii="Times New Roman" w:hAnsi="Times New Roman" w:cs="Times New Roman"/>
            <w:color w:val="000000" w:themeColor="text1"/>
            <w:sz w:val="24"/>
            <w:szCs w:val="24"/>
          </w:rPr>
          <w:t>The results of nano LC-MSMS assay.</w:t>
        </w:r>
      </w:hyperlink>
    </w:p>
    <w:p w14:paraId="75DA6839" w14:textId="77777777" w:rsidR="00FC513A" w:rsidRPr="00FC513A" w:rsidRDefault="00FC513A" w:rsidP="00FC513A">
      <w:pPr>
        <w:adjustRightInd/>
        <w:snapToGrid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3 </w:t>
      </w:r>
      <w:hyperlink r:id="rId7" w:tgtFrame="_blank" w:history="1">
        <w:r w:rsidRPr="00FC513A">
          <w:rPr>
            <w:rFonts w:ascii="Times New Roman" w:hAnsi="Times New Roman" w:cs="Times New Roman"/>
            <w:color w:val="000000" w:themeColor="text1"/>
            <w:sz w:val="24"/>
            <w:szCs w:val="24"/>
          </w:rPr>
          <w:t>The top 10 most notable biological processes in GO enrichment.</w:t>
        </w:r>
      </w:hyperlink>
    </w:p>
    <w:p w14:paraId="4ECBB83A" w14:textId="77777777" w:rsidR="00FC513A" w:rsidRPr="00FC513A" w:rsidRDefault="00FC513A" w:rsidP="00AA1225">
      <w:pPr>
        <w:jc w:val="both"/>
        <w:rPr>
          <w:rFonts w:ascii="Times New Roman" w:hAnsi="Times New Roman" w:cs="Times New Roman" w:hint="eastAsia"/>
          <w:sz w:val="24"/>
          <w:szCs w:val="24"/>
        </w:rPr>
      </w:pPr>
    </w:p>
    <w:p w14:paraId="2DA4E01B" w14:textId="41D91125" w:rsidR="009425EC" w:rsidRPr="00FB099A" w:rsidRDefault="009425EC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9425EC" w:rsidRPr="00FB099A" w:rsidSect="0033297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F75CB" w14:textId="77777777" w:rsidR="00C74DA1" w:rsidRDefault="00C74DA1" w:rsidP="00FC513A">
      <w:pPr>
        <w:spacing w:after="0"/>
      </w:pPr>
      <w:r>
        <w:separator/>
      </w:r>
    </w:p>
  </w:endnote>
  <w:endnote w:type="continuationSeparator" w:id="0">
    <w:p w14:paraId="2E3EC602" w14:textId="77777777" w:rsidR="00C74DA1" w:rsidRDefault="00C74DA1" w:rsidP="00FC51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1B142C" w14:textId="77777777" w:rsidR="00C74DA1" w:rsidRDefault="00C74DA1" w:rsidP="00FC513A">
      <w:pPr>
        <w:spacing w:after="0"/>
      </w:pPr>
      <w:r>
        <w:separator/>
      </w:r>
    </w:p>
  </w:footnote>
  <w:footnote w:type="continuationSeparator" w:id="0">
    <w:p w14:paraId="32510E18" w14:textId="77777777" w:rsidR="00C74DA1" w:rsidRDefault="00C74DA1" w:rsidP="00FC51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27E2"/>
    <w:rsid w:val="000B369B"/>
    <w:rsid w:val="00166952"/>
    <w:rsid w:val="00183EBC"/>
    <w:rsid w:val="002A750B"/>
    <w:rsid w:val="002A7E7E"/>
    <w:rsid w:val="002B2E41"/>
    <w:rsid w:val="00323B43"/>
    <w:rsid w:val="00332975"/>
    <w:rsid w:val="003477D2"/>
    <w:rsid w:val="003D37D8"/>
    <w:rsid w:val="00426133"/>
    <w:rsid w:val="004358AB"/>
    <w:rsid w:val="00455B8B"/>
    <w:rsid w:val="005E0289"/>
    <w:rsid w:val="006335E5"/>
    <w:rsid w:val="006A79AE"/>
    <w:rsid w:val="00835041"/>
    <w:rsid w:val="00842DEF"/>
    <w:rsid w:val="008614D5"/>
    <w:rsid w:val="008B7726"/>
    <w:rsid w:val="009425EC"/>
    <w:rsid w:val="00A007E4"/>
    <w:rsid w:val="00AA1225"/>
    <w:rsid w:val="00C1149F"/>
    <w:rsid w:val="00C74DA1"/>
    <w:rsid w:val="00C90954"/>
    <w:rsid w:val="00CC2CB3"/>
    <w:rsid w:val="00CD7732"/>
    <w:rsid w:val="00D31D50"/>
    <w:rsid w:val="00DB5FE7"/>
    <w:rsid w:val="00E51940"/>
    <w:rsid w:val="00E95404"/>
    <w:rsid w:val="00EB5B66"/>
    <w:rsid w:val="00F55CBA"/>
    <w:rsid w:val="00FB099A"/>
    <w:rsid w:val="00FC513A"/>
    <w:rsid w:val="00FC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C742E"/>
  <w15:docId w15:val="{E13E8EA0-4248-4597-BBD9-48A76F4E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3477D2"/>
  </w:style>
  <w:style w:type="character" w:styleId="a3">
    <w:name w:val="Hyperlink"/>
    <w:basedOn w:val="a0"/>
    <w:uiPriority w:val="99"/>
    <w:semiHidden/>
    <w:unhideWhenUsed/>
    <w:rsid w:val="003477D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C51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513A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51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513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c.manuscriptcentral.com/jcmm?DOWNLOAD=TRUE&amp;PARAMS=xik_4SWdVfH3AFWhmCouofBRHJD4ttt5zHwK3Y45SCkvmvwXgcQQQMjYptLzJfmSQy3KzZDyUz34GxkhyUg9oJkuLmCVviNqXwuGur8DuBdVuaCfM3WxSPHAJbBL2mJByx4P53316EGEn7koGYCuUp15Bshg19kXLkqtvojNfEvR6Zb9UiJ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c.manuscriptcentral.com/jcmm?DOWNLOAD=TRUE&amp;PARAMS=xik_2kFrTruorESgAdACyBS7ExsMhHQDAFqDsPYMB56QTsWqrt1wZWRUHWM7sY3zZPpWn3JepG5Bbe1umPvLUqeFsXjDF7RG35B66X1c2tisYD6ae3dyKixfhR8anyTMjUkx5ojevaEH6CE7bNZc4mjR3Qwgx1GgSic3ZebdcMm1p8CXBd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3</Words>
  <Characters>1385</Characters>
  <Application>Microsoft Office Word</Application>
  <DocSecurity>0</DocSecurity>
  <Lines>18</Lines>
  <Paragraphs>4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 shenyang</cp:lastModifiedBy>
  <cp:revision>18</cp:revision>
  <dcterms:created xsi:type="dcterms:W3CDTF">2008-09-11T17:20:00Z</dcterms:created>
  <dcterms:modified xsi:type="dcterms:W3CDTF">2020-11-26T06:26:00Z</dcterms:modified>
</cp:coreProperties>
</file>